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0C392" w14:textId="77777777" w:rsidR="009D6F30" w:rsidRDefault="009D6F30"/>
    <w:p w14:paraId="702BBEE8" w14:textId="256A95CD" w:rsidR="009D6F30" w:rsidRPr="00065AD2" w:rsidRDefault="006C7773">
      <w:pPr>
        <w:rPr>
          <w:rFonts w:ascii="Times New Roman" w:hAnsi="Times New Roman" w:cs="Times New Roman"/>
          <w:b/>
        </w:rPr>
      </w:pPr>
      <w:r w:rsidRPr="00065AD2">
        <w:rPr>
          <w:rFonts w:ascii="Times New Roman" w:hAnsi="Times New Roman" w:cs="Times New Roman"/>
          <w:b/>
        </w:rPr>
        <w:t xml:space="preserve">Supplementary </w:t>
      </w:r>
      <w:r w:rsidR="009D6F30" w:rsidRPr="00065AD2">
        <w:rPr>
          <w:rFonts w:ascii="Times New Roman" w:hAnsi="Times New Roman" w:cs="Times New Roman"/>
          <w:b/>
        </w:rPr>
        <w:t xml:space="preserve">Table </w:t>
      </w:r>
      <w:r w:rsidR="00C816EF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9D6F30" w:rsidRPr="00065AD2">
        <w:rPr>
          <w:rFonts w:ascii="Times New Roman" w:hAnsi="Times New Roman" w:cs="Times New Roman"/>
          <w:b/>
        </w:rPr>
        <w:t>1</w:t>
      </w:r>
    </w:p>
    <w:p w14:paraId="5947C8AF" w14:textId="77777777" w:rsidR="0028714E" w:rsidRPr="00065AD2" w:rsidRDefault="0028714E"/>
    <w:tbl>
      <w:tblPr>
        <w:tblW w:w="850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0"/>
        <w:gridCol w:w="1060"/>
        <w:gridCol w:w="1062"/>
        <w:gridCol w:w="1077"/>
        <w:gridCol w:w="1060"/>
        <w:gridCol w:w="1060"/>
        <w:gridCol w:w="1062"/>
        <w:gridCol w:w="1064"/>
      </w:tblGrid>
      <w:tr w:rsidR="009D6F30" w:rsidRPr="00065AD2" w14:paraId="51CD9D8E" w14:textId="77777777" w:rsidTr="00E74D2D">
        <w:trPr>
          <w:trHeight w:hRule="exact" w:val="1087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ACBE6" w14:textId="77777777" w:rsidR="001A3561" w:rsidRPr="00065AD2" w:rsidRDefault="009D6F30" w:rsidP="00E74D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Patient code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D06BB" w14:textId="77777777" w:rsidR="001A3561" w:rsidRPr="00065AD2" w:rsidRDefault="009D6F30" w:rsidP="00E74D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LETM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7F50B" w14:textId="77777777" w:rsidR="001A3561" w:rsidRPr="00065AD2" w:rsidRDefault="009D6F30" w:rsidP="00E74D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Bilateral optic neuriti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0A147" w14:textId="77777777" w:rsidR="001A3561" w:rsidRPr="00065AD2" w:rsidRDefault="009D6F30" w:rsidP="00E74D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Recurrent optic neuriti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80B6B" w14:textId="77777777" w:rsidR="001A3561" w:rsidRPr="00065AD2" w:rsidRDefault="009D6F30" w:rsidP="00E74D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Poor visual acuity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ACDA0" w14:textId="77777777" w:rsidR="001A3561" w:rsidRPr="00065AD2" w:rsidRDefault="009D6F30" w:rsidP="00E74D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NMO-like brain lesions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F7772" w14:textId="77777777" w:rsidR="001A3561" w:rsidRPr="00065AD2" w:rsidRDefault="009D6F30" w:rsidP="00E74D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Absence of MS-like brain lesion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6483B" w14:textId="77777777" w:rsidR="001A3561" w:rsidRPr="00065AD2" w:rsidRDefault="009D6F30" w:rsidP="00E74D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Absence of CSF-exlcusive bands</w:t>
            </w:r>
          </w:p>
        </w:tc>
      </w:tr>
      <w:tr w:rsidR="009D6F30" w:rsidRPr="00065AD2" w14:paraId="7237BE2F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22B2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F337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54493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4A30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F2566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A9C6F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03B20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8E436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5907B00B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817B8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2D76C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EFB1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3655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2BB9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3E15B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934C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B8705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6935ED43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97F0C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BBC2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E51B4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133F0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27E50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4B44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4F350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7370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532A4CA4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C239E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F3D0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57DE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BD584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B178C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3339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F30FA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6A9BC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36C05746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B0406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0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628D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A28C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A741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4797D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56FCD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ED894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755B8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1D680863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0F3B2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1B048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491FA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0D2CC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3D80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3E24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BC3AA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E0163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1338C537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67423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24911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9EFAA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C021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9AC3C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15F4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FF1D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DABE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58C93DF4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2920C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9794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E64FF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55A10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CDFF8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903DC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5F5C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37C0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433E4B68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AA2C4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30CFA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58925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B1E5E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8D265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C22C9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F7EC4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F07E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44110ADF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FBA9C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6C6B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3393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6FD38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D526A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F9D1F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BAEC3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C5C6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70F3EAD1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ADCCF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5DC32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D52B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A12AF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BC13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0BF6F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CFEB5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4497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41F9EB26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44CC9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2A2C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C358A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EC946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C499D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0D4F0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5F146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5EE75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1C68B1EA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EF92E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A3486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DD836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C802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D7824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6CF6C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053FA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26D5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184F4F9E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E30A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D5DEB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8E5E6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8871D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4463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68E4A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D6C59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2666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5D2754CB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E1DD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B98D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38B34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04A1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74C7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D51AA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2B7D5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32E63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5B410A58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CDED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EAC70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A0A99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5551E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F28F4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2F64D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FC3C2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5D6DE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060B315F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6AA02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4F8F9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0580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DC9D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58AB6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72BC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74BF6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9C799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1EC4DA17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1B57E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C9485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A5B9A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9000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22E2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0AD48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4A8AE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7E90F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3152C56D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F5E94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C0C68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4FE46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B989F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AF9C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C53D3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8C960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24E4E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3FDB73EE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CBE30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91E3E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9EC1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317B4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13D1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0858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E4E8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842E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1E8C3A31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B4D65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5170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11A45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9A1C9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051E4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288AB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1F71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010793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D6F30" w:rsidRPr="00065AD2" w14:paraId="0A947161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12E9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5009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4815D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3A4D4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71CE7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C9320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4F7DB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58678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42079A0A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E4A29" w14:textId="77777777" w:rsidR="001A3561" w:rsidRPr="00065AD2" w:rsidRDefault="0028714E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9D6F30"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00261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803E6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A8564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C2A78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5E89A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93FD3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2605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065AD2" w14:paraId="77DD04EA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D4BB3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DD23D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7618D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62D92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F219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878BE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CF787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0BC19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9D6F30" w:rsidRPr="0028714E" w14:paraId="36868396" w14:textId="77777777" w:rsidTr="0028714E">
        <w:trPr>
          <w:trHeight w:hRule="exact" w:val="284"/>
          <w:jc w:val="center"/>
        </w:trPr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26C55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2E54C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38E84" w14:textId="77777777" w:rsidR="009D6F30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F4C1A" w14:textId="77777777" w:rsidR="001A3561" w:rsidRPr="00065AD2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7355F" w14:textId="77777777" w:rsidR="001A3561" w:rsidRPr="0028714E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5AD2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752A1" w14:textId="77777777" w:rsidR="009D6F30" w:rsidRPr="0028714E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9D185" w14:textId="77777777" w:rsidR="009D6F30" w:rsidRPr="0028714E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7856D" w14:textId="77777777" w:rsidR="009D6F30" w:rsidRPr="0028714E" w:rsidRDefault="009D6F30" w:rsidP="0028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172D4ED" w14:textId="77777777" w:rsidR="009D6F30" w:rsidRDefault="009D6F30"/>
    <w:sectPr w:rsidR="009D6F30" w:rsidSect="00065A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F30"/>
    <w:rsid w:val="00032A4B"/>
    <w:rsid w:val="00065AD2"/>
    <w:rsid w:val="001A3561"/>
    <w:rsid w:val="001D0CA5"/>
    <w:rsid w:val="0028714E"/>
    <w:rsid w:val="006C7773"/>
    <w:rsid w:val="0098426D"/>
    <w:rsid w:val="009D6F30"/>
    <w:rsid w:val="00C816EF"/>
    <w:rsid w:val="00E7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FA664E"/>
  <w14:defaultImageDpi w14:val="300"/>
  <w15:docId w15:val="{09D1AA77-C36B-4858-B84E-4C551D429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6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k Jurynczyk</dc:creator>
  <cp:keywords/>
  <dc:description/>
  <cp:lastModifiedBy>Nusrath Ruhaiyah</cp:lastModifiedBy>
  <cp:revision>7</cp:revision>
  <dcterms:created xsi:type="dcterms:W3CDTF">2020-05-19T10:57:00Z</dcterms:created>
  <dcterms:modified xsi:type="dcterms:W3CDTF">2021-05-19T08:34:00Z</dcterms:modified>
</cp:coreProperties>
</file>